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372" w:rsidRPr="00DD7372" w:rsidRDefault="00DD7372" w:rsidP="00DD7372">
      <w:pPr>
        <w:rPr>
          <w:rFonts w:ascii="Times New Roman" w:hAnsi="Times New Roman" w:cs="Times New Roman"/>
          <w:sz w:val="24"/>
          <w:szCs w:val="24"/>
        </w:rPr>
      </w:pPr>
      <w:r w:rsidRPr="007C2C03">
        <w:rPr>
          <w:rFonts w:ascii="Times New Roman" w:hAnsi="Times New Roman" w:cs="Times New Roman"/>
          <w:b/>
          <w:sz w:val="24"/>
          <w:szCs w:val="24"/>
        </w:rPr>
        <w:t>Table S</w:t>
      </w:r>
      <w:r w:rsidR="00E043C0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Statistics of the predicted genes</w:t>
      </w:r>
      <w:r w:rsidR="007C2C03">
        <w:rPr>
          <w:rFonts w:ascii="Times New Roman" w:hAnsi="Times New Roman" w:cs="Times New Roman" w:hint="eastAsia"/>
          <w:sz w:val="24"/>
          <w:szCs w:val="24"/>
        </w:rPr>
        <w:t xml:space="preserve"> in different koumiss samples</w:t>
      </w:r>
    </w:p>
    <w:tbl>
      <w:tblPr>
        <w:tblW w:w="8716" w:type="dxa"/>
        <w:tblInd w:w="93" w:type="dxa"/>
        <w:tblLook w:val="04A0"/>
      </w:tblPr>
      <w:tblGrid>
        <w:gridCol w:w="1080"/>
        <w:gridCol w:w="1360"/>
        <w:gridCol w:w="1400"/>
        <w:gridCol w:w="1976"/>
        <w:gridCol w:w="1540"/>
        <w:gridCol w:w="1360"/>
      </w:tblGrid>
      <w:tr w:rsidR="00DD7372" w:rsidRPr="00DD7372" w:rsidTr="007C2C03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Numbe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Length(bp)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Length/Genome(%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Average Length(bp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 Content in Gene Region(%)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4-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,8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250,1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7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8.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13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4-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5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,301,04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0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1.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16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4-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1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,194,2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4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1.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11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5-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,7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451,81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8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43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5-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,0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917,54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2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9.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09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5-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,9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489,87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1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8.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98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6-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3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,702,98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1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7.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59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6-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5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,767,21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1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9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52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6-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9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,017,92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3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2.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84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7-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,3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,481,05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5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81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7-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,8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,561,6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5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7.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81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7-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,3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,690,08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8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7.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19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8-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,7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,192,72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.4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1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28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8-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,8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,105,58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.5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6.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22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8-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,3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,649,47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.5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1.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37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7-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,2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801,67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5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5.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12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7-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,3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,311,60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5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2.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93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7-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,0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,225,00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8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9.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43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8-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3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440,8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9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3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00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8-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,7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,373,39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9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92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8-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,2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654,48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8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9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08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9-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2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127,72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2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9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22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9-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5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126,2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1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9.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65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9-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7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547,90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9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5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77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0-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3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340,35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8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1.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77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0-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,5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,458,04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2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0.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79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0-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8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758,00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2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1.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53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1-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,3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,311,98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0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9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06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1-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,8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,378,68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9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4.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82%</w:t>
            </w:r>
          </w:p>
        </w:tc>
      </w:tr>
      <w:tr w:rsidR="00DD7372" w:rsidRPr="00DD7372" w:rsidTr="007C2C0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1-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,3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,157,468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48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6.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372" w:rsidRPr="00DD7372" w:rsidRDefault="00DD7372" w:rsidP="00DD7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3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69%</w:t>
            </w:r>
          </w:p>
        </w:tc>
      </w:tr>
    </w:tbl>
    <w:p w:rsidR="00DD7372" w:rsidRPr="00DD7372" w:rsidRDefault="00DD7372" w:rsidP="00DD7372"/>
    <w:sectPr w:rsidR="00DD7372" w:rsidRPr="00DD7372" w:rsidSect="00DD73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28EC" w:rsidRDefault="004228EC" w:rsidP="00DD7372">
      <w:r>
        <w:separator/>
      </w:r>
    </w:p>
  </w:endnote>
  <w:endnote w:type="continuationSeparator" w:id="1">
    <w:p w:rsidR="004228EC" w:rsidRDefault="004228EC" w:rsidP="00DD73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28EC" w:rsidRDefault="004228EC" w:rsidP="00DD7372">
      <w:r>
        <w:separator/>
      </w:r>
    </w:p>
  </w:footnote>
  <w:footnote w:type="continuationSeparator" w:id="1">
    <w:p w:rsidR="004228EC" w:rsidRDefault="004228EC" w:rsidP="00DD73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7372"/>
    <w:rsid w:val="004228EC"/>
    <w:rsid w:val="004C4D96"/>
    <w:rsid w:val="007C2C03"/>
    <w:rsid w:val="00C2531B"/>
    <w:rsid w:val="00DD7372"/>
    <w:rsid w:val="00E043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4D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D73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D737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D73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D73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6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3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3.DOCX</DocumentId>
  </documentManagement>
</p:properties>
</file>

<file path=customXml/itemProps1.xml><?xml version="1.0" encoding="utf-8"?>
<ds:datastoreItem xmlns:ds="http://schemas.openxmlformats.org/officeDocument/2006/customXml" ds:itemID="{600A120C-70FC-4EAE-AE31-620F4AB5A735}"/>
</file>

<file path=customXml/itemProps2.xml><?xml version="1.0" encoding="utf-8"?>
<ds:datastoreItem xmlns:ds="http://schemas.openxmlformats.org/officeDocument/2006/customXml" ds:itemID="{FA2986AB-9463-411B-A607-151BA2CE44DF}"/>
</file>

<file path=customXml/itemProps3.xml><?xml version="1.0" encoding="utf-8"?>
<ds:datastoreItem xmlns:ds="http://schemas.openxmlformats.org/officeDocument/2006/customXml" ds:itemID="{DD3ECADE-3C3F-499E-8FE5-8E910418E04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4</cp:revision>
  <dcterms:created xsi:type="dcterms:W3CDTF">2016-09-30T07:47:00Z</dcterms:created>
  <dcterms:modified xsi:type="dcterms:W3CDTF">2016-09-30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